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6E44D" w14:textId="3BF087E4" w:rsidR="00B63846" w:rsidRDefault="004F0B96" w:rsidP="000016C7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</w:rPr>
        <w:t>Supplement Data</w:t>
      </w:r>
    </w:p>
    <w:p w14:paraId="7C755EB7" w14:textId="7FC36F69" w:rsidR="00030FC0" w:rsidRDefault="000016C7" w:rsidP="000016C7">
      <w:pPr>
        <w:rPr>
          <w:rFonts w:ascii="Times New Roman" w:eastAsia="DengXian" w:hAnsi="Times New Roman" w:cs="Times New Roman"/>
          <w:sz w:val="24"/>
        </w:rPr>
      </w:pPr>
      <w:r w:rsidRPr="000016C7">
        <w:rPr>
          <w:rFonts w:ascii="Times New Roman" w:eastAsia="DengXian" w:hAnsi="Times New Roman" w:cs="Times New Roman"/>
          <w:noProof/>
          <w:sz w:val="24"/>
        </w:rPr>
        <w:drawing>
          <wp:inline distT="0" distB="0" distL="0" distR="0" wp14:anchorId="6A7F794F" wp14:editId="625DB1F9">
            <wp:extent cx="5234123" cy="4724400"/>
            <wp:effectExtent l="0" t="0" r="5080" b="0"/>
            <wp:docPr id="6" name="图片 6" descr="D:\桌面\Adv Sci20250314投稿\Figures\Supplement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Adv Sci20250314投稿\Figures\Supplement Fig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651" cy="4728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F86B2" w14:textId="09E907E3" w:rsidR="00030FC0" w:rsidRDefault="00130CBD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Figure 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Generation and Screening of Lectifitin-36/ Lectifitin-41 Targeting the SARS-CoV-2 Spike Protein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B4706A">
        <w:rPr>
          <w:rFonts w:ascii="Times New Roman" w:eastAsia="宋体" w:hAnsi="Times New Roman" w:cs="Times New Roman" w:hint="eastAsia"/>
          <w:sz w:val="24"/>
        </w:rPr>
        <w:t>a</w:t>
      </w:r>
      <w:r w:rsidR="00B4706A">
        <w:rPr>
          <w:rFonts w:ascii="Times New Roman" w:eastAsia="宋体" w:hAnsi="Times New Roman" w:cs="Times New Roman"/>
          <w:sz w:val="24"/>
        </w:rPr>
        <w:t xml:space="preserve">) </w:t>
      </w:r>
      <w:r>
        <w:rPr>
          <w:rFonts w:ascii="Times New Roman" w:eastAsia="宋体" w:hAnsi="Times New Roman" w:cs="Times New Roman"/>
          <w:sz w:val="24"/>
        </w:rPr>
        <w:t xml:space="preserve">This diagram outlines the process for generating and screening antibody-like proteins (ALPs) that target the SARS-CoV-2 spike protein. A fusion protein of MBL and ACE2 is used as the backbone, with the spike protein's RBD as bait to screen a cDNA library. The selected ALPs are then expressed in </w:t>
      </w:r>
      <w:r>
        <w:rPr>
          <w:rFonts w:ascii="Times New Roman" w:eastAsia="宋体" w:hAnsi="Times New Roman" w:cs="Times New Roman"/>
          <w:i/>
          <w:iCs/>
          <w:sz w:val="24"/>
        </w:rPr>
        <w:t>E. coli</w:t>
      </w:r>
      <w:r>
        <w:rPr>
          <w:rFonts w:ascii="Times New Roman" w:eastAsia="宋体" w:hAnsi="Times New Roman" w:cs="Times New Roman"/>
          <w:sz w:val="24"/>
        </w:rPr>
        <w:t xml:space="preserve"> BL21, purified via Ni-NTA affinity chromatography, and evaluated using ELISA to identify high-affinity candidates for further analysis. </w:t>
      </w:r>
      <w:r>
        <w:rPr>
          <w:rFonts w:ascii="Times New Roman" w:eastAsia="宋体" w:hAnsi="Times New Roman" w:cs="Times New Roman" w:hint="eastAsia"/>
          <w:sz w:val="24"/>
        </w:rPr>
        <w:t>b</w:t>
      </w:r>
      <w:r>
        <w:rPr>
          <w:rFonts w:ascii="Times New Roman" w:eastAsia="宋体" w:hAnsi="Times New Roman" w:cs="Times New Roman"/>
          <w:sz w:val="24"/>
        </w:rPr>
        <w:t>)</w:t>
      </w:r>
      <w:r>
        <w:rPr>
          <w:rFonts w:ascii="Times New Roman" w:eastAsia="宋体" w:hAnsi="Times New Roman" w:cs="Times New Roman" w:hint="eastAsia"/>
          <w:sz w:val="24"/>
        </w:rPr>
        <w:t xml:space="preserve"> W</w:t>
      </w:r>
      <w:r>
        <w:rPr>
          <w:rFonts w:ascii="Times New Roman" w:eastAsia="宋体" w:hAnsi="Times New Roman" w:cs="Times New Roman"/>
          <w:sz w:val="24"/>
        </w:rPr>
        <w:t>estern blot analysis.</w:t>
      </w:r>
      <w:r>
        <w:rPr>
          <w:rFonts w:ascii="Times New Roman" w:eastAsia="宋体" w:hAnsi="Times New Roman" w:cs="Times New Roman" w:hint="eastAsia"/>
          <w:sz w:val="24"/>
        </w:rPr>
        <w:t xml:space="preserve"> 1</w:t>
      </w:r>
      <w:r>
        <w:rPr>
          <w:rFonts w:ascii="Times New Roman" w:eastAsia="宋体" w:hAnsi="Times New Roman" w:cs="Times New Roman"/>
          <w:sz w:val="24"/>
        </w:rPr>
        <w:t>:</w:t>
      </w:r>
      <w:r w:rsidR="00FD0C55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Lectifitin-36 before protein enzyme digestion; 2:</w:t>
      </w:r>
      <w:r w:rsidR="00FD0C55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Lectifitin-36 after protein enzyme digestion;</w:t>
      </w:r>
      <w:r w:rsidR="00FD0C55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3:</w:t>
      </w:r>
      <w:r w:rsidR="00FD0C55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Lectifitin-41 before protein enzyme digestion; 4:</w:t>
      </w:r>
      <w:r w:rsidR="00FD0C55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Lectifitin-41 after protein enzyme digestion. The full-length proteins migrated at approximately 40 </w:t>
      </w:r>
      <w:proofErr w:type="spellStart"/>
      <w:r>
        <w:rPr>
          <w:rFonts w:ascii="Times New Roman" w:eastAsia="宋体" w:hAnsi="Times New Roman" w:cs="Times New Roman"/>
          <w:sz w:val="24"/>
        </w:rPr>
        <w:t>kD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while SUMO tag cleavage yielded products of 13 </w:t>
      </w:r>
      <w:proofErr w:type="spellStart"/>
      <w:r>
        <w:rPr>
          <w:rFonts w:ascii="Times New Roman" w:eastAsia="宋体" w:hAnsi="Times New Roman" w:cs="Times New Roman"/>
          <w:sz w:val="24"/>
        </w:rPr>
        <w:t>kDa</w:t>
      </w:r>
      <w:proofErr w:type="spellEnd"/>
      <w:r>
        <w:rPr>
          <w:rFonts w:ascii="Times New Roman" w:eastAsia="宋体" w:hAnsi="Times New Roman" w:cs="Times New Roman"/>
          <w:sz w:val="24"/>
        </w:rPr>
        <w:t>.</w:t>
      </w:r>
    </w:p>
    <w:p w14:paraId="1009E1F9" w14:textId="77777777" w:rsidR="002D523A" w:rsidRDefault="002D523A">
      <w:pPr>
        <w:rPr>
          <w:rFonts w:ascii="Times New Roman" w:eastAsia="DengXian" w:hAnsi="Times New Roman" w:cs="Times New Roman"/>
          <w:b/>
          <w:bCs/>
          <w:sz w:val="28"/>
        </w:rPr>
      </w:pPr>
    </w:p>
    <w:p w14:paraId="779F2A03" w14:textId="10FB3416" w:rsidR="00030FC0" w:rsidRPr="00414D97" w:rsidRDefault="002D523A">
      <w:pPr>
        <w:rPr>
          <w:rFonts w:ascii="Times New Roman" w:eastAsia="DengXian" w:hAnsi="Times New Roman" w:cs="Times New Roman"/>
        </w:rPr>
      </w:pPr>
      <w:r w:rsidRPr="00414D97">
        <w:rPr>
          <w:rFonts w:ascii="Times New Roman" w:eastAsia="DengXian" w:hAnsi="Times New Roman" w:cs="Times New Roman"/>
          <w:b/>
          <w:bCs/>
          <w:sz w:val="28"/>
        </w:rPr>
        <w:t>Experimental Section</w:t>
      </w:r>
    </w:p>
    <w:p w14:paraId="301B9CA4" w14:textId="3938DF81" w:rsidR="00030FC0" w:rsidRPr="00155DBB" w:rsidRDefault="002D523A" w:rsidP="002D523A">
      <w:pPr>
        <w:ind w:firstLineChars="200" w:firstLine="480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414D97">
        <w:rPr>
          <w:rFonts w:ascii="Times New Roman" w:eastAsia="DengXian" w:hAnsi="Times New Roman" w:cs="Times New Roman"/>
          <w:i/>
          <w:color w:val="000000" w:themeColor="text1"/>
          <w:sz w:val="24"/>
        </w:rPr>
        <w:t xml:space="preserve">cDNA Display of </w:t>
      </w:r>
      <w:proofErr w:type="spellStart"/>
      <w:r w:rsidRPr="00414D97">
        <w:rPr>
          <w:rFonts w:ascii="Times New Roman" w:eastAsia="DengXian" w:hAnsi="Times New Roman" w:cs="Times New Roman"/>
          <w:i/>
          <w:color w:val="000000" w:themeColor="text1"/>
          <w:sz w:val="24"/>
        </w:rPr>
        <w:t>Lectifitins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:</w:t>
      </w:r>
      <w:r w:rsidRPr="00414D97">
        <w:rPr>
          <w:rFonts w:ascii="Times New Roman" w:eastAsia="DengXian" w:hAnsi="Times New Roman" w:cs="Times New Roman" w:hint="eastAsia"/>
          <w:i/>
          <w:color w:val="000000" w:themeColor="text1"/>
          <w:sz w:val="24"/>
        </w:rPr>
        <w:t xml:space="preserve"> </w:t>
      </w:r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cDNA display was conducted following modified protocols. DNA templates were transcribed in vitro using the T7 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RiboMAX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™ system (Promega), and mRNA was purified (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MicroElute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Kit, OMEGA), quantified (EON </w:t>
      </w:r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 xml:space="preserve">reader), and analyzed by 1.5% agarose gel electrophoresis. The purified mRNA was ligated to a puromycin linker using T4 DNA ligase (NEB, #M0202) and validated by 7% urea-PAGE (8 M urea) with fluorescence imaging (Pharos FX, 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BioRad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). The resulting conjugates were translated using the 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PURExpress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system (NEB, #E6800/#E6820), and reverse transcribed with 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SuperScript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II (Invitrogen) to yield mRNA/cDNA–protein complexes</w:t>
      </w:r>
      <w:r w:rsidR="008530B1" w:rsidRPr="00626C24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fldChar w:fldCharType="begin">
          <w:fldData xml:space="preserve">PEVuZE5vdGU+PENpdGU+PEF1dGhvcj5Nb2NoaXp1a2k8L0F1dGhvcj48WWVhcj4yMDExPC9ZZWFy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696AC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instrText xml:space="preserve"> ADDIN EN.CITE </w:instrText>
      </w:r>
      <w:r w:rsidR="00696AC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fldChar w:fldCharType="begin">
          <w:fldData xml:space="preserve">PEVuZE5vdGU+PENpdGU+PEF1dGhvcj5Nb2NoaXp1a2k8L0F1dGhvcj48WWVhcj4yMDExPC9ZZWFy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696AC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instrText xml:space="preserve"> ADDIN EN.CITE.DATA </w:instrText>
      </w:r>
      <w:r w:rsidR="00696AC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</w:r>
      <w:r w:rsidR="00696AC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fldChar w:fldCharType="end"/>
      </w:r>
      <w:r w:rsidR="008530B1" w:rsidRPr="00626C24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fldChar w:fldCharType="separate"/>
      </w:r>
      <w:r w:rsidR="00696ACD">
        <w:rPr>
          <w:rFonts w:ascii="Times New Roman" w:eastAsia="DengXian" w:hAnsi="Times New Roman" w:cs="Times New Roman"/>
          <w:noProof/>
          <w:color w:val="000000" w:themeColor="text1"/>
          <w:sz w:val="24"/>
          <w:vertAlign w:val="superscript"/>
        </w:rPr>
        <w:t>[1]</w:t>
      </w:r>
      <w:r w:rsidR="008530B1" w:rsidRPr="00626C24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fldChar w:fldCharType="end"/>
      </w:r>
      <w:r w:rsidRPr="00626C24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>.</w:t>
      </w:r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These complexes were incubate</w:t>
      </w:r>
      <w:r w:rsidR="00CB635B" w:rsidRPr="00414D97">
        <w:rPr>
          <w:rFonts w:ascii="Times New Roman" w:eastAsia="DengXian" w:hAnsi="Times New Roman" w:cs="Times New Roman"/>
          <w:color w:val="000000" w:themeColor="text1"/>
          <w:sz w:val="24"/>
        </w:rPr>
        <w:t>d with biotinylated SARS-CoV-2 spike</w:t>
      </w:r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and RBD proteins immobilized on streptavidin M280 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Dynabeads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 xml:space="preserve"> (</w:t>
      </w:r>
      <w:proofErr w:type="spellStart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ThermoFisher</w:t>
      </w:r>
      <w:proofErr w:type="spellEnd"/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, #11205D) for affinity selection. After stringent washing (50 mM Tris-HCl pH 7.6, 1 mM EDTA, 500 mM NaCl, 0.1% Tween-20), bound cDNA was PCR-amplified and used for subsequent selection rounds</w:t>
      </w:r>
      <w:r w:rsidR="001D26F3">
        <w:rPr>
          <w:rFonts w:ascii="Times New Roman" w:eastAsia="DengXian" w:hAnsi="Times New Roman" w:cs="Times New Roman"/>
          <w:color w:val="000000" w:themeColor="text1"/>
          <w:sz w:val="24"/>
        </w:rPr>
        <w:fldChar w:fldCharType="begin">
          <w:fldData xml:space="preserve">PEVuZE5vdGU+PENpdGU+PEF1dGhvcj5Sb2JlcnRzPC9BdXRob3I+PFllYXI+MTk5NzwvWWVhcj48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696ACD">
        <w:rPr>
          <w:rFonts w:ascii="Times New Roman" w:eastAsia="DengXian" w:hAnsi="Times New Roman" w:cs="Times New Roman"/>
          <w:color w:val="000000" w:themeColor="text1"/>
          <w:sz w:val="24"/>
        </w:rPr>
        <w:instrText xml:space="preserve"> ADDIN EN.CITE </w:instrText>
      </w:r>
      <w:r w:rsidR="00696ACD">
        <w:rPr>
          <w:rFonts w:ascii="Times New Roman" w:eastAsia="DengXian" w:hAnsi="Times New Roman" w:cs="Times New Roman"/>
          <w:color w:val="000000" w:themeColor="text1"/>
          <w:sz w:val="24"/>
        </w:rPr>
        <w:fldChar w:fldCharType="begin">
          <w:fldData xml:space="preserve">PEVuZE5vdGU+PENpdGU+PEF1dGhvcj5Sb2JlcnRzPC9BdXRob3I+PFllYXI+MTk5NzwvWWVhcj48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696ACD">
        <w:rPr>
          <w:rFonts w:ascii="Times New Roman" w:eastAsia="DengXian" w:hAnsi="Times New Roman" w:cs="Times New Roman"/>
          <w:color w:val="000000" w:themeColor="text1"/>
          <w:sz w:val="24"/>
        </w:rPr>
        <w:instrText xml:space="preserve"> ADDIN EN.CITE.DATA </w:instrText>
      </w:r>
      <w:r w:rsidR="00696ACD">
        <w:rPr>
          <w:rFonts w:ascii="Times New Roman" w:eastAsia="DengXian" w:hAnsi="Times New Roman" w:cs="Times New Roman"/>
          <w:color w:val="000000" w:themeColor="text1"/>
          <w:sz w:val="24"/>
        </w:rPr>
      </w:r>
      <w:r w:rsidR="00696ACD">
        <w:rPr>
          <w:rFonts w:ascii="Times New Roman" w:eastAsia="DengXian" w:hAnsi="Times New Roman" w:cs="Times New Roman"/>
          <w:color w:val="000000" w:themeColor="text1"/>
          <w:sz w:val="24"/>
        </w:rPr>
        <w:fldChar w:fldCharType="end"/>
      </w:r>
      <w:r w:rsidR="001D26F3">
        <w:rPr>
          <w:rFonts w:ascii="Times New Roman" w:eastAsia="DengXian" w:hAnsi="Times New Roman" w:cs="Times New Roman"/>
          <w:color w:val="000000" w:themeColor="text1"/>
          <w:sz w:val="24"/>
        </w:rPr>
        <w:fldChar w:fldCharType="separate"/>
      </w:r>
      <w:r w:rsidR="00696ACD">
        <w:rPr>
          <w:rFonts w:ascii="Times New Roman" w:eastAsia="DengXian" w:hAnsi="Times New Roman" w:cs="Times New Roman"/>
          <w:noProof/>
          <w:color w:val="000000" w:themeColor="text1"/>
          <w:sz w:val="24"/>
        </w:rPr>
        <w:t>[2]</w:t>
      </w:r>
      <w:r w:rsidR="001D26F3">
        <w:rPr>
          <w:rFonts w:ascii="Times New Roman" w:eastAsia="DengXian" w:hAnsi="Times New Roman" w:cs="Times New Roman"/>
          <w:color w:val="000000" w:themeColor="text1"/>
          <w:sz w:val="24"/>
        </w:rPr>
        <w:fldChar w:fldCharType="end"/>
      </w:r>
      <w:r w:rsidRPr="00414D97">
        <w:rPr>
          <w:rFonts w:ascii="Times New Roman" w:eastAsia="DengXian" w:hAnsi="Times New Roman" w:cs="Times New Roman"/>
          <w:color w:val="000000" w:themeColor="text1"/>
          <w:sz w:val="24"/>
        </w:rPr>
        <w:t>.</w:t>
      </w:r>
    </w:p>
    <w:p w14:paraId="1D5F7FA0" w14:textId="77777777" w:rsidR="002A24F0" w:rsidRPr="002D523A" w:rsidRDefault="002A24F0" w:rsidP="0061614F">
      <w:pPr>
        <w:rPr>
          <w:rFonts w:ascii="Times New Roman" w:eastAsia="DengXian" w:hAnsi="Times New Roman" w:cs="Times New Roman"/>
          <w:i/>
        </w:rPr>
      </w:pPr>
    </w:p>
    <w:p w14:paraId="2E551A9E" w14:textId="60784A6B" w:rsidR="00030FC0" w:rsidRDefault="00242A3B">
      <w:pPr>
        <w:rPr>
          <w:rFonts w:ascii="Times New Roman" w:eastAsia="宋体" w:hAnsi="Times New Roman" w:cs="Times New Roman"/>
        </w:rPr>
      </w:pPr>
      <w:r w:rsidRPr="00242A3B">
        <w:rPr>
          <w:rFonts w:ascii="Times New Roman" w:eastAsia="宋体" w:hAnsi="Times New Roman" w:cs="Times New Roman"/>
          <w:noProof/>
        </w:rPr>
        <w:drawing>
          <wp:inline distT="0" distB="0" distL="0" distR="0" wp14:anchorId="4E77807E" wp14:editId="5073FCE1">
            <wp:extent cx="5219700" cy="2931974"/>
            <wp:effectExtent l="0" t="0" r="0" b="1905"/>
            <wp:docPr id="4" name="图片 4" descr="D:\桌面\Adv Sci20250314投稿\Figures\Supplement 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\Adv Sci20250314投稿\Figures\Supplement Fig.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03" cy="2938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AED7A" w14:textId="4BFEA590" w:rsidR="00030FC0" w:rsidRDefault="00130CBD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>Supplementary Figure 2.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Biochemical evaluation of Lectifitin-36/Lectifitin-41 targeting the SARS-CoV-2 S protein.</w:t>
      </w:r>
      <w:r>
        <w:rPr>
          <w:rFonts w:ascii="Times New Roman" w:eastAsia="DengXian" w:hAnsi="Times New Roman" w:cs="Times New Roman" w:hint="eastAsia"/>
          <w:sz w:val="24"/>
        </w:rPr>
        <w:t xml:space="preserve"> a</w:t>
      </w:r>
      <w:r>
        <w:rPr>
          <w:rFonts w:ascii="Times New Roman" w:eastAsia="DengXian" w:hAnsi="Times New Roman" w:cs="Times New Roman"/>
          <w:sz w:val="24"/>
        </w:rPr>
        <w:t>) ELISA dose-response curves illustrating the EC</w:t>
      </w:r>
      <w:r>
        <w:rPr>
          <w:rFonts w:ascii="Times New Roman" w:eastAsia="DengXian" w:hAnsi="Times New Roman" w:cs="Times New Roman"/>
          <w:sz w:val="24"/>
          <w:vertAlign w:val="subscript"/>
        </w:rPr>
        <w:t>50</w:t>
      </w:r>
      <w:r>
        <w:rPr>
          <w:rFonts w:ascii="Times New Roman" w:eastAsia="DengXian" w:hAnsi="Times New Roman" w:cs="Times New Roman"/>
          <w:sz w:val="24"/>
        </w:rPr>
        <w:t xml:space="preserve"> values for Lectifitin-36 and Lectifitin-41 binding to the RBD and S protein. Data represent mean ± SEM from two or three independent experiments.</w:t>
      </w: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</w:rPr>
        <w:t>b</w:t>
      </w:r>
      <w:r>
        <w:rPr>
          <w:rFonts w:ascii="Times New Roman" w:eastAsia="DengXian" w:hAnsi="Times New Roman" w:cs="Times New Roman"/>
          <w:sz w:val="24"/>
        </w:rPr>
        <w:t>) SPR analysis showing the binding kinetics and dissociation constants (Kᴰ) of Lectifitin-36 and Lectifitin-41 with the S protein.</w:t>
      </w:r>
    </w:p>
    <w:p w14:paraId="7CA51F22" w14:textId="77777777" w:rsidR="00030FC0" w:rsidRDefault="00030FC0">
      <w:pPr>
        <w:rPr>
          <w:rFonts w:ascii="Times New Roman" w:eastAsia="DengXian" w:hAnsi="Times New Roman" w:cs="Times New Roman"/>
        </w:rPr>
      </w:pPr>
    </w:p>
    <w:p w14:paraId="7D1900C8" w14:textId="77777777" w:rsidR="00030FC0" w:rsidRDefault="00030FC0">
      <w:pPr>
        <w:rPr>
          <w:rFonts w:ascii="Times New Roman" w:eastAsia="DengXian" w:hAnsi="Times New Roman" w:cs="Times New Roman"/>
        </w:rPr>
      </w:pPr>
    </w:p>
    <w:p w14:paraId="6EFC2C06" w14:textId="5F248E19" w:rsidR="005155AC" w:rsidRDefault="005155AC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R</w:t>
      </w:r>
      <w:r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eferences</w:t>
      </w:r>
    </w:p>
    <w:p w14:paraId="2FBBD571" w14:textId="4D04E3A6" w:rsidR="00696ACD" w:rsidRPr="00696ACD" w:rsidRDefault="005155AC" w:rsidP="00696ACD">
      <w:pPr>
        <w:pStyle w:val="EndNoteBibliography"/>
      </w:pPr>
      <w:r w:rsidRPr="005C6A2C">
        <w:rPr>
          <w:rFonts w:ascii="Times New Roman" w:eastAsia="DengXian" w:hAnsi="Times New Roman" w:cs="Times New Roman"/>
          <w:b/>
          <w:bCs/>
          <w:sz w:val="24"/>
          <w:lang w:bidi="ar"/>
        </w:rPr>
        <w:fldChar w:fldCharType="begin"/>
      </w:r>
      <w:r w:rsidRPr="005C6A2C">
        <w:rPr>
          <w:rFonts w:ascii="Times New Roman" w:eastAsia="DengXian" w:hAnsi="Times New Roman" w:cs="Times New Roman"/>
          <w:b/>
          <w:bCs/>
          <w:sz w:val="24"/>
          <w:lang w:bidi="ar"/>
        </w:rPr>
        <w:instrText xml:space="preserve"> ADDIN EN.REFLIST </w:instrText>
      </w:r>
      <w:r w:rsidRPr="005C6A2C">
        <w:rPr>
          <w:rFonts w:ascii="Times New Roman" w:eastAsia="DengXian" w:hAnsi="Times New Roman" w:cs="Times New Roman"/>
          <w:b/>
          <w:bCs/>
          <w:sz w:val="24"/>
          <w:lang w:bidi="ar"/>
        </w:rPr>
        <w:fldChar w:fldCharType="separate"/>
      </w:r>
      <w:r w:rsidR="00696ACD" w:rsidRPr="00696ACD">
        <w:t>[1]</w:t>
      </w:r>
      <w:r w:rsidR="00696ACD" w:rsidRPr="00696ACD">
        <w:tab/>
        <w:t xml:space="preserve">Y. Mochizuki, M. Biyani, S. Tsuji-Ueno, M. Suzuki, K. Nishigaki, Y. Husimi, N. Nemoto, </w:t>
      </w:r>
      <w:r w:rsidR="00696ACD" w:rsidRPr="00696ACD">
        <w:rPr>
          <w:i/>
        </w:rPr>
        <w:t xml:space="preserve">ACS Comb Sci </w:t>
      </w:r>
      <w:r w:rsidR="00696ACD" w:rsidRPr="00696ACD">
        <w:rPr>
          <w:b/>
        </w:rPr>
        <w:t>2011</w:t>
      </w:r>
      <w:r w:rsidR="00696ACD" w:rsidRPr="00696ACD">
        <w:t>,</w:t>
      </w:r>
      <w:r w:rsidR="00696ACD" w:rsidRPr="00696ACD">
        <w:rPr>
          <w:b/>
        </w:rPr>
        <w:t xml:space="preserve"> </w:t>
      </w:r>
      <w:r w:rsidR="00696ACD" w:rsidRPr="00696ACD">
        <w:rPr>
          <w:i/>
        </w:rPr>
        <w:t>13</w:t>
      </w:r>
      <w:r w:rsidR="00696ACD" w:rsidRPr="00696ACD">
        <w:t xml:space="preserve"> (5), 478, </w:t>
      </w:r>
      <w:hyperlink r:id="rId9" w:history="1">
        <w:r w:rsidR="00696ACD" w:rsidRPr="00696ACD">
          <w:rPr>
            <w:rStyle w:val="a8"/>
          </w:rPr>
          <w:t>https://doi.org/10.1021/co2000295</w:t>
        </w:r>
      </w:hyperlink>
      <w:r w:rsidR="00696ACD" w:rsidRPr="00696ACD">
        <w:t>.</w:t>
      </w:r>
    </w:p>
    <w:p w14:paraId="49E5B701" w14:textId="443E2EBC" w:rsidR="00696ACD" w:rsidRPr="00696ACD" w:rsidRDefault="00696ACD" w:rsidP="00696ACD">
      <w:pPr>
        <w:pStyle w:val="EndNoteBibliography"/>
      </w:pPr>
      <w:r w:rsidRPr="00696ACD">
        <w:t>[2]</w:t>
      </w:r>
      <w:r w:rsidRPr="00696ACD">
        <w:tab/>
        <w:t xml:space="preserve">a) R. W. Roberts, J. W. Szostak, </w:t>
      </w:r>
      <w:r w:rsidRPr="00696ACD">
        <w:rPr>
          <w:i/>
        </w:rPr>
        <w:t xml:space="preserve">Proc Natl Acad Sci U S A </w:t>
      </w:r>
      <w:r w:rsidRPr="00696ACD">
        <w:rPr>
          <w:b/>
        </w:rPr>
        <w:t>1997</w:t>
      </w:r>
      <w:r w:rsidRPr="00696ACD">
        <w:t>,</w:t>
      </w:r>
      <w:r w:rsidRPr="00696ACD">
        <w:rPr>
          <w:b/>
        </w:rPr>
        <w:t xml:space="preserve"> </w:t>
      </w:r>
      <w:r w:rsidRPr="00696ACD">
        <w:rPr>
          <w:i/>
        </w:rPr>
        <w:t>94</w:t>
      </w:r>
      <w:r w:rsidRPr="00696ACD">
        <w:t xml:space="preserve"> (23), 12297, </w:t>
      </w:r>
      <w:hyperlink r:id="rId10" w:history="1">
        <w:r w:rsidRPr="00696ACD">
          <w:rPr>
            <w:rStyle w:val="a8"/>
          </w:rPr>
          <w:t>https://doi.org/10.1073/pnas.94.23.12297</w:t>
        </w:r>
      </w:hyperlink>
      <w:r w:rsidRPr="00696ACD">
        <w:t xml:space="preserve">; b) T. Kondo, Y. Iwatani, K. Matsuoka, T. Fujino, S. Umemoto, Y. Yokomaku, K. Ishizaki, S. Kito, T. Sezaki, G. Hayashi, H. Murakami, </w:t>
      </w:r>
      <w:r w:rsidRPr="00696ACD">
        <w:rPr>
          <w:i/>
        </w:rPr>
        <w:t xml:space="preserve">Sci Adv </w:t>
      </w:r>
      <w:r w:rsidRPr="00696ACD">
        <w:rPr>
          <w:b/>
        </w:rPr>
        <w:t>2020</w:t>
      </w:r>
      <w:r w:rsidRPr="00696ACD">
        <w:t>,</w:t>
      </w:r>
      <w:r w:rsidRPr="00696ACD">
        <w:rPr>
          <w:b/>
        </w:rPr>
        <w:t xml:space="preserve"> </w:t>
      </w:r>
      <w:r w:rsidRPr="00696ACD">
        <w:rPr>
          <w:i/>
        </w:rPr>
        <w:t>6</w:t>
      </w:r>
      <w:r w:rsidRPr="00696ACD">
        <w:t xml:space="preserve"> (42), abd3916, </w:t>
      </w:r>
      <w:hyperlink r:id="rId11" w:history="1">
        <w:r w:rsidRPr="00696ACD">
          <w:rPr>
            <w:rStyle w:val="a8"/>
          </w:rPr>
          <w:t>https://doi.org/10.1126/sciadv.abd3916</w:t>
        </w:r>
      </w:hyperlink>
      <w:r w:rsidRPr="00696ACD">
        <w:t>.</w:t>
      </w:r>
    </w:p>
    <w:p w14:paraId="358BEFC5" w14:textId="6EEB09D9" w:rsidR="00030FC0" w:rsidRPr="005C6A2C" w:rsidRDefault="005155AC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5C6A2C">
        <w:rPr>
          <w:rFonts w:ascii="Times New Roman" w:eastAsia="DengXian" w:hAnsi="Times New Roman" w:cs="Times New Roman"/>
          <w:b/>
          <w:bCs/>
          <w:sz w:val="24"/>
          <w:lang w:bidi="ar"/>
        </w:rPr>
        <w:fldChar w:fldCharType="end"/>
      </w:r>
    </w:p>
    <w:sectPr w:rsidR="00030FC0" w:rsidRPr="005C6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151E3" w14:textId="77777777" w:rsidR="00ED5368" w:rsidRDefault="00ED5368" w:rsidP="002D523A">
      <w:r>
        <w:separator/>
      </w:r>
    </w:p>
  </w:endnote>
  <w:endnote w:type="continuationSeparator" w:id="0">
    <w:p w14:paraId="2BEDFE38" w14:textId="77777777" w:rsidR="00ED5368" w:rsidRDefault="00ED5368" w:rsidP="002D5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5BD2F" w14:textId="77777777" w:rsidR="00ED5368" w:rsidRDefault="00ED5368" w:rsidP="002D523A">
      <w:r>
        <w:separator/>
      </w:r>
    </w:p>
  </w:footnote>
  <w:footnote w:type="continuationSeparator" w:id="0">
    <w:p w14:paraId="40F82E3F" w14:textId="77777777" w:rsidR="00ED5368" w:rsidRDefault="00ED5368" w:rsidP="002D5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x2tra5fp0adeeaza5fpzdex529f2pdzwa&quot;&gt;CN Library-Converted&lt;record-ids&gt;&lt;item&gt;72&lt;/item&gt;&lt;item&gt;73&lt;/item&gt;&lt;item&gt;74&lt;/item&gt;&lt;/record-ids&gt;&lt;/item&gt;&lt;/Libraries&gt;"/>
  </w:docVars>
  <w:rsids>
    <w:rsidRoot w:val="00351E5F"/>
    <w:rsid w:val="000016C7"/>
    <w:rsid w:val="00013E34"/>
    <w:rsid w:val="00030FC0"/>
    <w:rsid w:val="000830CE"/>
    <w:rsid w:val="000C1146"/>
    <w:rsid w:val="000E0E83"/>
    <w:rsid w:val="00122CF0"/>
    <w:rsid w:val="00130CBD"/>
    <w:rsid w:val="00155DBB"/>
    <w:rsid w:val="00164AE9"/>
    <w:rsid w:val="001665BD"/>
    <w:rsid w:val="00181AF1"/>
    <w:rsid w:val="001D26F3"/>
    <w:rsid w:val="001E3AD4"/>
    <w:rsid w:val="002348D3"/>
    <w:rsid w:val="00242A3B"/>
    <w:rsid w:val="00264694"/>
    <w:rsid w:val="002A24F0"/>
    <w:rsid w:val="002D523A"/>
    <w:rsid w:val="0032306D"/>
    <w:rsid w:val="00344437"/>
    <w:rsid w:val="00351E5F"/>
    <w:rsid w:val="0038572D"/>
    <w:rsid w:val="00410A79"/>
    <w:rsid w:val="00414D97"/>
    <w:rsid w:val="00441B35"/>
    <w:rsid w:val="004C62EC"/>
    <w:rsid w:val="004F0B96"/>
    <w:rsid w:val="005155AC"/>
    <w:rsid w:val="0053174C"/>
    <w:rsid w:val="005C6A2C"/>
    <w:rsid w:val="0061614F"/>
    <w:rsid w:val="00626C24"/>
    <w:rsid w:val="00651910"/>
    <w:rsid w:val="0066236E"/>
    <w:rsid w:val="00663BEE"/>
    <w:rsid w:val="006808D6"/>
    <w:rsid w:val="00696ACD"/>
    <w:rsid w:val="006C4CD6"/>
    <w:rsid w:val="006F4367"/>
    <w:rsid w:val="007F3210"/>
    <w:rsid w:val="00842FB1"/>
    <w:rsid w:val="008530B1"/>
    <w:rsid w:val="0087505F"/>
    <w:rsid w:val="008D64BB"/>
    <w:rsid w:val="008F0B72"/>
    <w:rsid w:val="008F3F5D"/>
    <w:rsid w:val="00907FCC"/>
    <w:rsid w:val="009A239D"/>
    <w:rsid w:val="009F13C2"/>
    <w:rsid w:val="00A02AFD"/>
    <w:rsid w:val="00A40F5D"/>
    <w:rsid w:val="00A65C5E"/>
    <w:rsid w:val="00AA3456"/>
    <w:rsid w:val="00AA4513"/>
    <w:rsid w:val="00AE6B82"/>
    <w:rsid w:val="00B4706A"/>
    <w:rsid w:val="00B63846"/>
    <w:rsid w:val="00BF0975"/>
    <w:rsid w:val="00C17BD9"/>
    <w:rsid w:val="00CA10CD"/>
    <w:rsid w:val="00CB635B"/>
    <w:rsid w:val="00D26DAD"/>
    <w:rsid w:val="00DE6E45"/>
    <w:rsid w:val="00E50C5D"/>
    <w:rsid w:val="00ED5368"/>
    <w:rsid w:val="00EF54A1"/>
    <w:rsid w:val="00F5607B"/>
    <w:rsid w:val="00F727A1"/>
    <w:rsid w:val="00F950DF"/>
    <w:rsid w:val="00FA5CE3"/>
    <w:rsid w:val="00FB565A"/>
    <w:rsid w:val="00FD0C55"/>
    <w:rsid w:val="00FE2F1B"/>
    <w:rsid w:val="11EC58C1"/>
    <w:rsid w:val="5A366569"/>
    <w:rsid w:val="63A04DB9"/>
    <w:rsid w:val="74575758"/>
    <w:rsid w:val="752C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864362C"/>
  <w15:docId w15:val="{FE71FF7E-0028-4078-A1D9-BCCF60BE7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7">
    <w:name w:val="三线表"/>
    <w:qFormat/>
    <w:rPr>
      <w:rFonts w:ascii="Times New Roman" w:eastAsia="Times New Roman" w:hAnsi="Times New Roman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4"/>
        <w:szCs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155A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55AC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5155A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55AC"/>
    <w:rPr>
      <w:rFonts w:ascii="Calibri" w:hAnsi="Calibri" w:cs="Calibri"/>
      <w:noProof/>
      <w:kern w:val="2"/>
      <w:szCs w:val="24"/>
    </w:rPr>
  </w:style>
  <w:style w:type="character" w:styleId="a8">
    <w:name w:val="Hyperlink"/>
    <w:basedOn w:val="a0"/>
    <w:rsid w:val="005155AC"/>
    <w:rPr>
      <w:color w:val="0026E5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A4513"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CA10CD"/>
    <w:rPr>
      <w:color w:val="605E5C"/>
      <w:shd w:val="clear" w:color="auto" w:fill="E1DFDD"/>
    </w:rPr>
  </w:style>
  <w:style w:type="character" w:styleId="aa">
    <w:name w:val="FollowedHyperlink"/>
    <w:basedOn w:val="a0"/>
    <w:rsid w:val="00122CF0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26/sciadv.abd391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73/pnas.94.23.122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1/co2000295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F0B1B-AD98-442A-B275-04F9EEF17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dmi</dc:creator>
  <cp:lastModifiedBy>liu xin</cp:lastModifiedBy>
  <cp:revision>3</cp:revision>
  <dcterms:created xsi:type="dcterms:W3CDTF">2025-06-28T09:36:00Z</dcterms:created>
  <dcterms:modified xsi:type="dcterms:W3CDTF">2025-06-2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NiMmJjMGUyMDNhMGI0MjllZTc4OTE3ODRjOTBjMWQiLCJ1c2VySWQiOiI1NDM0NjEwMzMifQ==</vt:lpwstr>
  </property>
  <property fmtid="{D5CDD505-2E9C-101B-9397-08002B2CF9AE}" pid="4" name="ICV">
    <vt:lpwstr>826AA71849334225A5E535678E3EC5E9_12</vt:lpwstr>
  </property>
</Properties>
</file>